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Java 21.2.0 -->
  <w:body>
    <w:p w:rsidR="00A5152F" w:rsidP="00192A51">
      <w:pPr>
        <w:jc w:val="center"/>
      </w:pPr>
      <w:r>
        <w:t xml:space="preserve">Imagery scripts for </w:t>
      </w:r>
      <w:r w:rsidR="007613B1">
        <w:t xml:space="preserve">the </w:t>
      </w:r>
      <w:r>
        <w:t>PETTLEP intervention in golf</w:t>
      </w:r>
      <w:r w:rsidR="007613B1">
        <w:t xml:space="preserve"> putting</w:t>
      </w:r>
    </w:p>
    <w:p w:rsidR="00192A51" w:rsidP="00192A51">
      <w:pPr>
        <w:jc w:val="center"/>
      </w:pPr>
    </w:p>
    <w:p w:rsidR="00192A51" w:rsidP="00192A51">
      <w:r>
        <w:t>I</w:t>
      </w:r>
      <w:r w:rsidR="008637E2">
        <w:t xml:space="preserve">magine </w:t>
      </w:r>
      <w:r>
        <w:t xml:space="preserve">you are </w:t>
      </w:r>
      <w:r>
        <w:t xml:space="preserve">situated </w:t>
      </w:r>
      <w:r w:rsidR="008637E2">
        <w:t xml:space="preserve">at the </w:t>
      </w:r>
      <w:r>
        <w:t xml:space="preserve">sport psychology lab of the </w:t>
      </w:r>
      <w:r>
        <w:rPr>
          <w:rFonts w:hint="eastAsia"/>
        </w:rPr>
        <w:t>N</w:t>
      </w:r>
      <w:r>
        <w:t>ational Taipei University. Eight LED light bulb</w:t>
      </w:r>
      <w:r>
        <w:t>s</w:t>
      </w:r>
      <w:r>
        <w:t xml:space="preserve"> with 450 lumens project </w:t>
      </w:r>
      <w:r>
        <w:t xml:space="preserve">the light </w:t>
      </w:r>
      <w:r>
        <w:t xml:space="preserve">on the </w:t>
      </w:r>
      <w:r>
        <w:t xml:space="preserve">space of the lab. The temperature is about 25 centigrade, so it is mildly comfortable </w:t>
      </w:r>
      <w:r w:rsidRPr="008637E2" w:rsidR="008637E2">
        <w:t>(P, physical)</w:t>
      </w:r>
      <w:r>
        <w:t xml:space="preserve">. </w:t>
      </w:r>
      <w:r w:rsidRPr="00B17AE9">
        <w:t>There are tables, chairs, a bookshelf, a golf-putting turf, golf clubs, balls, and an experimenter and assistant</w:t>
      </w:r>
      <w:r>
        <w:t xml:space="preserve"> in the lab.</w:t>
      </w:r>
      <w:r w:rsidRPr="00B17AE9">
        <w:t xml:space="preserve"> </w:t>
      </w:r>
      <w:r w:rsidR="008637E2">
        <w:t>This place is where you are about to perform golf putting (E, environment). You</w:t>
      </w:r>
      <w:r w:rsidRPr="008637E2" w:rsidR="008637E2">
        <w:t xml:space="preserve"> </w:t>
      </w:r>
      <w:r w:rsidR="008637E2">
        <w:t xml:space="preserve">are </w:t>
      </w:r>
      <w:r w:rsidRPr="008637E2" w:rsidR="008637E2">
        <w:t xml:space="preserve">standing </w:t>
      </w:r>
      <w:r w:rsidR="008637E2">
        <w:t>at</w:t>
      </w:r>
      <w:r w:rsidRPr="008637E2" w:rsidR="008637E2">
        <w:t xml:space="preserve"> the artificial turf </w:t>
      </w:r>
      <w:r w:rsidR="008637E2">
        <w:t>and</w:t>
      </w:r>
      <w:r w:rsidRPr="008637E2">
        <w:t xml:space="preserve"> </w:t>
      </w:r>
      <w:r>
        <w:t xml:space="preserve">firmly hold a golf club ready to </w:t>
      </w:r>
      <w:r w:rsidR="008637E2">
        <w:t>perform golf putting to a hole that is 180 centimeters away</w:t>
      </w:r>
      <w:r>
        <w:t>. You adjust your body as a golf instructor teaches you. You look at the golf artificial turf and hole. Image how much force you are about to put the golf ball</w:t>
      </w:r>
      <w:r w:rsidR="008637E2">
        <w:t xml:space="preserve"> (T, task). While putting, you are aiming at the hole and</w:t>
      </w:r>
      <w:r>
        <w:t xml:space="preserve"> forming a motor program in your mind, so you</w:t>
      </w:r>
      <w:r w:rsidR="008637E2">
        <w:t xml:space="preserve"> put it as </w:t>
      </w:r>
      <w:r w:rsidR="00446067">
        <w:t>real-time</w:t>
      </w:r>
      <w:bookmarkStart w:id="0" w:name="_GoBack"/>
      <w:bookmarkEnd w:id="0"/>
      <w:r w:rsidR="008637E2">
        <w:t xml:space="preserve"> as it should be (T, time). The goal of this putting is to improve your golf skill. So what you should do is do it as better as you can (L, learning). You feel as calm and relaxed </w:t>
      </w:r>
      <w:r>
        <w:t>as your experience that used to be. T</w:t>
      </w:r>
      <w:r w:rsidR="008637E2">
        <w:t xml:space="preserve">his psychological state helps you in total </w:t>
      </w:r>
      <w:r>
        <w:t xml:space="preserve">concentration and </w:t>
      </w:r>
      <w:r w:rsidR="008637E2">
        <w:t xml:space="preserve">control (E, emotion). </w:t>
      </w:r>
      <w:r w:rsidR="007613B1">
        <w:t>While putting, you</w:t>
      </w:r>
      <w:r>
        <w:t xml:space="preserve"> feel the sensation of the force to put the ball. You rotate your trunk to </w:t>
      </w:r>
      <w:r>
        <w:rPr>
          <w:rFonts w:hint="eastAsia"/>
        </w:rPr>
        <w:t>g</w:t>
      </w:r>
      <w:r>
        <w:t>enerate an appropriate force. Finally, you</w:t>
      </w:r>
      <w:r w:rsidR="007613B1">
        <w:t xml:space="preserve"> see the golf ball going the artificial route directly into the hole (P, perspective).</w:t>
      </w:r>
    </w:p>
    <w:p w:rsidR="00B17AE9" w:rsidP="00192A51"/>
    <w:sectPr>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2A51"/>
    <w:rsid w:val="00192A51"/>
    <w:rsid w:val="001F63B9"/>
    <w:rsid w:val="00446067"/>
    <w:rsid w:val="00474C07"/>
    <w:rsid w:val="007613B1"/>
    <w:rsid w:val="008637E2"/>
    <w:rsid w:val="00A5152F"/>
    <w:rsid w:val="00B17AE9"/>
  </w:rsids>
  <m:mathPr>
    <m:mathFont m:val="Cambria Math"/>
  </m:mathPr>
  <w:themeFontLang w:val="en-US" w:eastAsia="zh-TW"/>
  <w:clrSchemeMapping w:bg1="light1" w:t1="dark1" w:bg2="light2" w:t2="dark2" w:accent1="accent1" w:accent2="accent2" w:accent3="accent3" w:accent4="accent4" w:accent5="accent5" w:accent6="accent6" w:hyperlink="hyperlink" w:followedHyperlink="followedHyperlink"/>
  <w14:docId w14:val="06B52D4A"/>
  <w15:chartTrackingRefBased/>
  <w15:docId w15:val="{AAF645E0-2EA6-4936-9252-AE90B5A27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a"/>
    <w:uiPriority w:val="99"/>
    <w:unhideWhenUsed/>
    <w:rsid w:val="00B17AE9"/>
    <w:pPr>
      <w:tabs>
        <w:tab w:val="center" w:pos="4153"/>
        <w:tab w:val="right" w:pos="8306"/>
      </w:tabs>
      <w:snapToGrid w:val="0"/>
    </w:pPr>
    <w:rPr>
      <w:sz w:val="20"/>
      <w:szCs w:val="20"/>
    </w:rPr>
  </w:style>
  <w:style w:type="character" w:customStyle="1" w:styleId="a">
    <w:name w:val="頁首 字元"/>
    <w:basedOn w:val="DefaultParagraphFont"/>
    <w:link w:val="Header"/>
    <w:uiPriority w:val="99"/>
    <w:rsid w:val="00B17AE9"/>
    <w:rPr>
      <w:sz w:val="20"/>
      <w:szCs w:val="20"/>
    </w:rPr>
  </w:style>
  <w:style w:type="paragraph" w:styleId="Footer">
    <w:name w:val="footer"/>
    <w:basedOn w:val="Normal"/>
    <w:link w:val="a0"/>
    <w:uiPriority w:val="99"/>
    <w:unhideWhenUsed/>
    <w:rsid w:val="00B17AE9"/>
    <w:pPr>
      <w:tabs>
        <w:tab w:val="center" w:pos="4153"/>
        <w:tab w:val="right" w:pos="8306"/>
      </w:tabs>
      <w:snapToGrid w:val="0"/>
    </w:pPr>
    <w:rPr>
      <w:sz w:val="20"/>
      <w:szCs w:val="20"/>
    </w:rPr>
  </w:style>
  <w:style w:type="character" w:customStyle="1" w:styleId="a0">
    <w:name w:val="頁尾 字元"/>
    <w:basedOn w:val="DefaultParagraphFont"/>
    <w:link w:val="Footer"/>
    <w:uiPriority w:val="99"/>
    <w:rsid w:val="00B17AE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theme" Target="theme/theme1.xml" /><Relationship Id="rId5" Type="http://schemas.openxmlformats.org/officeDocument/2006/relationships/styles" Target="styles.xml" /></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1</Pages>
  <Words>218</Words>
  <Characters>1248</Characters>
  <Application>Microsoft Office Word</Application>
  <DocSecurity>0</DocSecurity>
  <Lines>10</Lines>
  <Paragraphs>2</Paragraphs>
  <ScaleCrop>false</ScaleCrop>
  <Company/>
  <LinksUpToDate>false</LinksUpToDate>
  <CharactersWithSpaces>1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my</dc:creator>
  <cp:lastModifiedBy>Kimmy</cp:lastModifiedBy>
  <cp:revision>2</cp:revision>
  <dcterms:created xsi:type="dcterms:W3CDTF">2022-02-02T12:45:00Z</dcterms:created>
  <dcterms:modified xsi:type="dcterms:W3CDTF">2022-02-02T20:26:00Z</dcterms:modified>
</cp:coreProperties>
</file>